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楷体" w:cs="Times New Roman"/>
          <w:b/>
        </w:rPr>
      </w:pPr>
      <w:r>
        <w:rPr>
          <w:rFonts w:hint="eastAsia" w:ascii="Times New Roman" w:hAnsi="Times New Roman" w:eastAsia="楷体" w:cs="Times New Roman"/>
          <w:b/>
          <w:lang w:val="en-US" w:eastAsia="zh-CN"/>
        </w:rPr>
        <w:t xml:space="preserve">Supplementary </w:t>
      </w:r>
      <w:bookmarkStart w:id="0" w:name="_GoBack"/>
      <w:bookmarkEnd w:id="0"/>
      <w:r>
        <w:rPr>
          <w:rFonts w:ascii="Times New Roman" w:hAnsi="Times New Roman" w:eastAsia="楷体" w:cs="Times New Roman"/>
          <w:b/>
        </w:rPr>
        <w:t xml:space="preserve">Table </w:t>
      </w:r>
      <w:r>
        <w:rPr>
          <w:rFonts w:hint="eastAsia" w:ascii="Times New Roman" w:hAnsi="Times New Roman" w:eastAsia="楷体" w:cs="Times New Roman"/>
          <w:b/>
        </w:rPr>
        <w:t>1</w:t>
      </w:r>
      <w:r>
        <w:rPr>
          <w:rFonts w:ascii="Times New Roman" w:hAnsi="Times New Roman" w:eastAsia="楷体" w:cs="Times New Roman"/>
          <w:b/>
        </w:rPr>
        <w:t xml:space="preserve">. </w:t>
      </w:r>
      <w:r>
        <w:rPr>
          <w:rFonts w:ascii="Times New Roman" w:hAnsi="Times New Roman" w:eastAsia="楷体" w:cs="Times New Roman"/>
        </w:rPr>
        <w:t xml:space="preserve">Relationship of </w:t>
      </w:r>
      <w:r>
        <w:rPr>
          <w:rFonts w:hint="eastAsia" w:ascii="Times New Roman" w:hAnsi="Times New Roman" w:eastAsia="楷体" w:cs="Times New Roman"/>
          <w:lang w:eastAsia="zh-CN"/>
        </w:rPr>
        <w:t>CircKPNB1</w:t>
      </w:r>
      <w:r>
        <w:rPr>
          <w:rFonts w:ascii="Times New Roman" w:hAnsi="Times New Roman" w:eastAsia="楷体" w:cs="Times New Roman"/>
        </w:rPr>
        <w:t xml:space="preserve"> expression to clinical features of glioma patients</w:t>
      </w:r>
    </w:p>
    <w:tbl>
      <w:tblPr>
        <w:tblStyle w:val="12"/>
        <w:tblW w:w="84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773"/>
        <w:gridCol w:w="1248"/>
        <w:gridCol w:w="1632"/>
        <w:gridCol w:w="1584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2803" w:type="dxa"/>
            <w:gridSpan w:val="2"/>
            <w:vMerge w:val="restart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Clinical features</w:t>
            </w:r>
          </w:p>
        </w:tc>
        <w:tc>
          <w:tcPr>
            <w:tcW w:w="1248" w:type="dxa"/>
            <w:vMerge w:val="restart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Samples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</w:rPr>
              <w:t>70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>)</w:t>
            </w:r>
          </w:p>
        </w:tc>
        <w:tc>
          <w:tcPr>
            <w:tcW w:w="3216" w:type="dxa"/>
            <w:gridSpan w:val="2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24"/>
                <w:lang w:eastAsia="zh-CN"/>
              </w:rPr>
              <w:t>CircKPNB1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>expression*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iCs/>
                <w:kern w:val="24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03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1248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1632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>Low 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  <w:lang w:val="pl-PL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>)</w:t>
            </w:r>
          </w:p>
        </w:tc>
        <w:tc>
          <w:tcPr>
            <w:tcW w:w="1584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High 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  <w:lang w:val="pl-PL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>)</w:t>
            </w:r>
          </w:p>
        </w:tc>
        <w:tc>
          <w:tcPr>
            <w:tcW w:w="1155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30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Sex</w:t>
            </w:r>
          </w:p>
        </w:tc>
        <w:tc>
          <w:tcPr>
            <w:tcW w:w="1773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Male</w:t>
            </w:r>
          </w:p>
        </w:tc>
        <w:tc>
          <w:tcPr>
            <w:tcW w:w="1248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3</w:t>
            </w:r>
          </w:p>
        </w:tc>
        <w:tc>
          <w:tcPr>
            <w:tcW w:w="1632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5</w:t>
            </w:r>
          </w:p>
        </w:tc>
        <w:tc>
          <w:tcPr>
            <w:tcW w:w="1584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8</w:t>
            </w:r>
          </w:p>
        </w:tc>
        <w:tc>
          <w:tcPr>
            <w:tcW w:w="1155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</w:rPr>
              <w:t>=</w:t>
            </w:r>
            <w:r>
              <w:rPr>
                <w:rFonts w:ascii="Times New Roman" w:hAnsi="Times New Roman" w:eastAsia="Times New Roman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Female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7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0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7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30" w:type="dxa"/>
            <w:vMerge w:val="restart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Age</w:t>
            </w:r>
          </w:p>
        </w:tc>
        <w:tc>
          <w:tcPr>
            <w:tcW w:w="1773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≤ 50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9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8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</w:rPr>
              <w:t>=0.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&gt; 50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1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7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4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i/>
                <w:iCs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0" w:type="dxa"/>
            <w:vMerge w:val="restart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WHO grade</w:t>
            </w:r>
          </w:p>
          <w:p>
            <w:pPr>
              <w:widowControl/>
              <w:spacing w:line="480" w:lineRule="auto"/>
              <w:ind w:left="120" w:hanging="120" w:hangingChars="5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Ⅱ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20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13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7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</w:rPr>
              <w:t>=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Ⅲ</w:t>
            </w:r>
          </w:p>
        </w:tc>
        <w:tc>
          <w:tcPr>
            <w:tcW w:w="1248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25</w:t>
            </w:r>
          </w:p>
        </w:tc>
        <w:tc>
          <w:tcPr>
            <w:tcW w:w="1632" w:type="dxa"/>
          </w:tcPr>
          <w:p>
            <w:pPr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5</w:t>
            </w:r>
          </w:p>
        </w:tc>
        <w:tc>
          <w:tcPr>
            <w:tcW w:w="1584" w:type="dxa"/>
          </w:tcPr>
          <w:p>
            <w:pPr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0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Ⅳ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25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7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8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030" w:type="dxa"/>
            <w:vMerge w:val="restart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DH</w:t>
            </w:r>
          </w:p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Times New Roman" w:cs="Times New Roman"/>
                <w:kern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</w:rPr>
              <w:t>sta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tus</w:t>
            </w: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</w:rPr>
              <w:t>ild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3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0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3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</w:rPr>
              <w:t>utant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7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5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2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1030" w:type="dxa"/>
            <w:vMerge w:val="restart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p/19q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status</w:t>
            </w: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odeletion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6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3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3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</w:rPr>
              <w:t>=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1030" w:type="dxa"/>
            <w:vMerge w:val="continue"/>
          </w:tcPr>
          <w:p>
            <w:pPr>
              <w:spacing w:line="480" w:lineRule="auto"/>
              <w:ind w:left="120" w:hanging="120" w:hangingChars="5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</w:rPr>
              <w:t>on-codeletion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4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2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030" w:type="dxa"/>
            <w:vMerge w:val="restart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H3F3A status</w:t>
            </w: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</w:rPr>
              <w:t>ild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39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5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4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</w:rPr>
              <w:t>=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ind w:left="120" w:hanging="120" w:hangingChars="5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</w:rPr>
              <w:t>utant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1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0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1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30" w:type="dxa"/>
            <w:vMerge w:val="restart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MGMT</w:t>
            </w:r>
          </w:p>
          <w:p>
            <w:pPr>
              <w:spacing w:line="480" w:lineRule="auto"/>
              <w:ind w:left="120" w:hanging="120" w:hangingChars="5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tatus</w:t>
            </w: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Methylation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1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5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6</w:t>
            </w:r>
          </w:p>
        </w:tc>
        <w:tc>
          <w:tcPr>
            <w:tcW w:w="1155" w:type="dxa"/>
            <w:vMerge w:val="restart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</w:rPr>
              <w:t>=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030" w:type="dxa"/>
            <w:vMerge w:val="continue"/>
          </w:tcPr>
          <w:p>
            <w:pPr>
              <w:widowControl/>
              <w:spacing w:line="480" w:lineRule="auto"/>
              <w:ind w:left="120" w:hanging="120" w:hangingChars="5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73" w:type="dxa"/>
          </w:tcPr>
          <w:p>
            <w:pPr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Unmethylation</w:t>
            </w:r>
          </w:p>
        </w:tc>
        <w:tc>
          <w:tcPr>
            <w:tcW w:w="1248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9</w:t>
            </w:r>
          </w:p>
        </w:tc>
        <w:tc>
          <w:tcPr>
            <w:tcW w:w="1632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0</w:t>
            </w:r>
          </w:p>
        </w:tc>
        <w:tc>
          <w:tcPr>
            <w:tcW w:w="1584" w:type="dxa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9</w:t>
            </w:r>
          </w:p>
        </w:tc>
        <w:tc>
          <w:tcPr>
            <w:tcW w:w="1155" w:type="dxa"/>
            <w:vMerge w:val="continue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eastAsia="zh-CN"/>
        </w:rPr>
        <w:t>CircKPNB1</w:t>
      </w:r>
      <w:r>
        <w:rPr>
          <w:rFonts w:ascii="Times New Roman" w:hAnsi="Times New Roman" w:cs="Times New Roman"/>
        </w:rPr>
        <w:t xml:space="preserve"> expression was detected by </w:t>
      </w:r>
      <w:r>
        <w:rPr>
          <w:rFonts w:hint="eastAsia" w:ascii="Times New Roman" w:hAnsi="Times New Roman" w:cs="Times New Roman"/>
        </w:rPr>
        <w:t>qRT-PCR</w:t>
      </w:r>
      <w:r>
        <w:rPr>
          <w:rFonts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</w:rPr>
        <w:t>ranked from low to high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h</w:t>
      </w:r>
      <w:r>
        <w:rPr>
          <w:rFonts w:ascii="Times New Roman" w:hAnsi="Times New Roman" w:cs="Times New Roman"/>
        </w:rPr>
        <w:t>igh expression</w:t>
      </w:r>
      <w:r>
        <w:rPr>
          <w:rFonts w:hint="eastAsia"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  <w:lang w:eastAsia="zh-CN"/>
        </w:rPr>
        <w:t>CircKPNB1</w:t>
      </w:r>
      <w:r>
        <w:rPr>
          <w:rFonts w:ascii="Times New Roman" w:hAnsi="Times New Roman" w:cs="Times New Roman"/>
        </w:rPr>
        <w:t xml:space="preserve"> was defined as </w:t>
      </w:r>
      <w:r>
        <w:rPr>
          <w:rFonts w:hint="eastAsia" w:ascii="Times New Roman" w:hAnsi="Times New Roman" w:cs="Times New Roman"/>
        </w:rPr>
        <w:t xml:space="preserve">the expression level higher than the median expression level of </w:t>
      </w:r>
      <w:r>
        <w:rPr>
          <w:rFonts w:hint="eastAsia" w:ascii="Times New Roman" w:hAnsi="Times New Roman" w:cs="Times New Roman"/>
          <w:lang w:eastAsia="zh-CN"/>
        </w:rPr>
        <w:t>CircKPNB1</w:t>
      </w:r>
      <w:r>
        <w:rPr>
          <w:rFonts w:ascii="Times New Roman" w:hAnsi="Times New Roman" w:cs="Times New Roman"/>
        </w:rPr>
        <w:t>.</w:t>
      </w:r>
    </w:p>
    <w:sectPr>
      <w:pgSz w:w="11906" w:h="16838"/>
      <w:pgMar w:top="1440" w:right="1797" w:bottom="1440" w:left="1797" w:header="851" w:footer="992" w:gutter="0"/>
      <w:cols w:space="425" w:num="1"/>
      <w:vAlign w:val="center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4MzY1NzhiMDliOTc5ZDYzYjRiNjVkMjI1M2Y2ZmEifQ=="/>
  </w:docVars>
  <w:rsids>
    <w:rsidRoot w:val="004436D0"/>
    <w:rsid w:val="000D0443"/>
    <w:rsid w:val="000D3581"/>
    <w:rsid w:val="000F5252"/>
    <w:rsid w:val="001461AD"/>
    <w:rsid w:val="001B4B5D"/>
    <w:rsid w:val="001D6E4B"/>
    <w:rsid w:val="00241F9C"/>
    <w:rsid w:val="00264CBA"/>
    <w:rsid w:val="00265A94"/>
    <w:rsid w:val="00270193"/>
    <w:rsid w:val="002F6395"/>
    <w:rsid w:val="00353A34"/>
    <w:rsid w:val="003868F3"/>
    <w:rsid w:val="003B23E5"/>
    <w:rsid w:val="003B53D4"/>
    <w:rsid w:val="003C4E99"/>
    <w:rsid w:val="004436D0"/>
    <w:rsid w:val="00451AB7"/>
    <w:rsid w:val="00507C8A"/>
    <w:rsid w:val="0065661E"/>
    <w:rsid w:val="006A09FA"/>
    <w:rsid w:val="006C4915"/>
    <w:rsid w:val="00750527"/>
    <w:rsid w:val="00763DC4"/>
    <w:rsid w:val="00777704"/>
    <w:rsid w:val="00782992"/>
    <w:rsid w:val="007B4C91"/>
    <w:rsid w:val="007F6C2C"/>
    <w:rsid w:val="0085126A"/>
    <w:rsid w:val="008601EE"/>
    <w:rsid w:val="00861CA7"/>
    <w:rsid w:val="00866A56"/>
    <w:rsid w:val="008804E4"/>
    <w:rsid w:val="008B16D8"/>
    <w:rsid w:val="00906BF1"/>
    <w:rsid w:val="00910990"/>
    <w:rsid w:val="00970EA3"/>
    <w:rsid w:val="009C15AC"/>
    <w:rsid w:val="00A13094"/>
    <w:rsid w:val="00A8765D"/>
    <w:rsid w:val="00AB77BC"/>
    <w:rsid w:val="00AF5383"/>
    <w:rsid w:val="00B820BB"/>
    <w:rsid w:val="00B87EDE"/>
    <w:rsid w:val="00B902C0"/>
    <w:rsid w:val="00B9094E"/>
    <w:rsid w:val="00BF7DCF"/>
    <w:rsid w:val="00C627FB"/>
    <w:rsid w:val="00C72E08"/>
    <w:rsid w:val="00C90CA8"/>
    <w:rsid w:val="00C9773E"/>
    <w:rsid w:val="00CB04C8"/>
    <w:rsid w:val="00D32294"/>
    <w:rsid w:val="00D37BAF"/>
    <w:rsid w:val="00E5111F"/>
    <w:rsid w:val="00E9178F"/>
    <w:rsid w:val="00EA4C1F"/>
    <w:rsid w:val="00EB7226"/>
    <w:rsid w:val="00EE35B3"/>
    <w:rsid w:val="00F53865"/>
    <w:rsid w:val="00F759E7"/>
    <w:rsid w:val="0898402A"/>
    <w:rsid w:val="15A87750"/>
    <w:rsid w:val="1872209A"/>
    <w:rsid w:val="253B4490"/>
    <w:rsid w:val="2D7E6003"/>
    <w:rsid w:val="31F15606"/>
    <w:rsid w:val="3632014A"/>
    <w:rsid w:val="46791723"/>
    <w:rsid w:val="50441783"/>
    <w:rsid w:val="51F17E93"/>
    <w:rsid w:val="56802FB0"/>
    <w:rsid w:val="6012681A"/>
    <w:rsid w:val="60740FC7"/>
    <w:rsid w:val="6A3B1727"/>
    <w:rsid w:val="6BB6345C"/>
    <w:rsid w:val="719D510A"/>
    <w:rsid w:val="7DC0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7"/>
    <w:unhideWhenUsed/>
    <w:qFormat/>
    <w:uiPriority w:val="99"/>
    <w:pPr>
      <w:tabs>
        <w:tab w:val="center" w:pos="4320"/>
        <w:tab w:val="right" w:pos="8640"/>
      </w:tabs>
    </w:pPr>
  </w:style>
  <w:style w:type="character" w:customStyle="1" w:styleId="7">
    <w:name w:val="页眉 字符"/>
    <w:basedOn w:val="6"/>
    <w:link w:val="4"/>
    <w:qFormat/>
    <w:uiPriority w:val="99"/>
  </w:style>
  <w:style w:type="character" w:customStyle="1" w:styleId="8">
    <w:name w:val="页脚 字符"/>
    <w:basedOn w:val="6"/>
    <w:link w:val="3"/>
    <w:qFormat/>
    <w:uiPriority w:val="99"/>
  </w:style>
  <w:style w:type="paragraph" w:customStyle="1" w:styleId="9">
    <w:name w:val="列出段落1"/>
    <w:basedOn w:val="1"/>
    <w:qFormat/>
    <w:uiPriority w:val="34"/>
    <w:pPr>
      <w:ind w:left="720"/>
      <w:contextualSpacing/>
    </w:pPr>
  </w:style>
  <w:style w:type="character" w:customStyle="1" w:styleId="10">
    <w:name w:val="批注框文本 字符"/>
    <w:basedOn w:val="6"/>
    <w:link w:val="2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2">
    <w:name w:val="网格型浅色1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596</Characters>
  <Lines>5</Lines>
  <Paragraphs>1</Paragraphs>
  <TotalTime>220</TotalTime>
  <ScaleCrop>false</ScaleCrop>
  <LinksUpToDate>false</LinksUpToDate>
  <CharactersWithSpaces>65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13:51:00Z</dcterms:created>
  <dc:creator>Yan Wang</dc:creator>
  <cp:lastModifiedBy>爽shuang</cp:lastModifiedBy>
  <dcterms:modified xsi:type="dcterms:W3CDTF">2022-07-24T16:36:2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A7F0E7454B9463CB9988814774A6E9E</vt:lpwstr>
  </property>
</Properties>
</file>